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3DD0CB" w14:textId="0C41B6AE" w:rsidR="00EC3572" w:rsidRDefault="002F78FB" w:rsidP="00CD0927">
      <w:pPr>
        <w:spacing w:line="480" w:lineRule="auto"/>
        <w:rPr>
          <w:b/>
        </w:rPr>
      </w:pPr>
      <w:r>
        <w:rPr>
          <w:b/>
        </w:rPr>
        <w:t>ONLINE RESOURCES</w:t>
      </w:r>
    </w:p>
    <w:p w14:paraId="49E77789" w14:textId="77777777" w:rsidR="005C0F03" w:rsidRDefault="005C0F03" w:rsidP="00CD0927">
      <w:pPr>
        <w:spacing w:before="200" w:line="480" w:lineRule="auto"/>
        <w:rPr>
          <w:b/>
        </w:rPr>
      </w:pPr>
      <w:r w:rsidRPr="005C0F03">
        <w:rPr>
          <w:b/>
        </w:rPr>
        <w:t>Revisiting Aristotle's observation on bees: High floral constancy is common among bees but it is shaped by the locally abundant flowering species</w:t>
      </w:r>
    </w:p>
    <w:p w14:paraId="60A9C528" w14:textId="1A4AFD63" w:rsidR="00EC3572" w:rsidRDefault="00000000" w:rsidP="00CD0927">
      <w:pPr>
        <w:spacing w:before="200" w:line="480" w:lineRule="auto"/>
        <w:rPr>
          <w:b/>
        </w:rPr>
      </w:pPr>
      <w:r>
        <w:rPr>
          <w:b/>
        </w:rPr>
        <w:t>Table S1:</w:t>
      </w:r>
    </w:p>
    <w:p w14:paraId="6BFD6A6B" w14:textId="77777777" w:rsidR="00EC3572" w:rsidRDefault="00000000" w:rsidP="00CD0927">
      <w:pPr>
        <w:spacing w:line="480" w:lineRule="auto"/>
      </w:pPr>
      <w:r>
        <w:t>Fixed effects table for the GLMM fitted to test the effect of flowering abundance and bee species on number of constant bees. The significance level is set at p &lt; 0.05.</w:t>
      </w:r>
    </w:p>
    <w:tbl>
      <w:tblPr>
        <w:tblStyle w:val="a0"/>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1650"/>
        <w:gridCol w:w="1530"/>
        <w:gridCol w:w="1530"/>
        <w:gridCol w:w="1530"/>
        <w:gridCol w:w="1530"/>
      </w:tblGrid>
      <w:tr w:rsidR="00EC3572" w14:paraId="713A6F7D" w14:textId="77777777">
        <w:trPr>
          <w:trHeight w:val="531"/>
        </w:trPr>
        <w:tc>
          <w:tcPr>
            <w:tcW w:w="1290" w:type="dxa"/>
            <w:tcBorders>
              <w:left w:val="single" w:sz="8" w:space="0" w:color="FFFFFF"/>
              <w:right w:val="single" w:sz="8" w:space="0" w:color="FFFFFF"/>
            </w:tcBorders>
            <w:shd w:val="clear" w:color="auto" w:fill="auto"/>
            <w:tcMar>
              <w:top w:w="100" w:type="dxa"/>
              <w:left w:w="100" w:type="dxa"/>
              <w:bottom w:w="100" w:type="dxa"/>
              <w:right w:w="100" w:type="dxa"/>
            </w:tcMar>
          </w:tcPr>
          <w:p w14:paraId="73E8715F" w14:textId="77777777" w:rsidR="00EC3572" w:rsidRDefault="00EC3572" w:rsidP="00CD0927">
            <w:pPr>
              <w:widowControl w:val="0"/>
              <w:spacing w:line="480" w:lineRule="auto"/>
            </w:pPr>
          </w:p>
        </w:tc>
        <w:tc>
          <w:tcPr>
            <w:tcW w:w="1650" w:type="dxa"/>
            <w:tcBorders>
              <w:left w:val="single" w:sz="8" w:space="0" w:color="FFFFFF"/>
              <w:right w:val="single" w:sz="8" w:space="0" w:color="FFFFFF"/>
            </w:tcBorders>
            <w:shd w:val="clear" w:color="auto" w:fill="auto"/>
            <w:tcMar>
              <w:top w:w="100" w:type="dxa"/>
              <w:left w:w="100" w:type="dxa"/>
              <w:bottom w:w="100" w:type="dxa"/>
              <w:right w:w="100" w:type="dxa"/>
            </w:tcMar>
          </w:tcPr>
          <w:p w14:paraId="375235EF" w14:textId="77777777" w:rsidR="00EC3572" w:rsidRDefault="00EC3572" w:rsidP="00CD0927">
            <w:pPr>
              <w:widowControl w:val="0"/>
              <w:spacing w:line="480" w:lineRule="auto"/>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7EBE55E" w14:textId="77777777" w:rsidR="00EC3572" w:rsidRDefault="00000000" w:rsidP="00CD0927">
            <w:pPr>
              <w:widowControl w:val="0"/>
              <w:spacing w:line="480" w:lineRule="auto"/>
              <w:jc w:val="center"/>
              <w:rPr>
                <w:b/>
              </w:rPr>
            </w:pPr>
            <w:r>
              <w:rPr>
                <w:b/>
              </w:rPr>
              <w:t>Estimat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5FCB354B" w14:textId="77777777" w:rsidR="00EC3572" w:rsidRDefault="00000000" w:rsidP="00CD0927">
            <w:pPr>
              <w:widowControl w:val="0"/>
              <w:spacing w:line="480" w:lineRule="auto"/>
              <w:jc w:val="center"/>
              <w:rPr>
                <w:b/>
              </w:rPr>
            </w:pPr>
            <w:r>
              <w:rPr>
                <w:b/>
              </w:rPr>
              <w:t>S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11C8588A" w14:textId="77777777" w:rsidR="00EC3572" w:rsidRDefault="00000000" w:rsidP="00CD0927">
            <w:pPr>
              <w:widowControl w:val="0"/>
              <w:spacing w:line="480" w:lineRule="auto"/>
              <w:jc w:val="center"/>
              <w:rPr>
                <w:b/>
              </w:rPr>
            </w:pPr>
            <w:r>
              <w:rPr>
                <w:b/>
              </w:rPr>
              <w:t>z</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DF954E3" w14:textId="77777777" w:rsidR="00EC3572" w:rsidRDefault="00000000" w:rsidP="00CD0927">
            <w:pPr>
              <w:widowControl w:val="0"/>
              <w:spacing w:line="480" w:lineRule="auto"/>
              <w:jc w:val="center"/>
              <w:rPr>
                <w:b/>
                <w:i/>
              </w:rPr>
            </w:pPr>
            <w:r>
              <w:rPr>
                <w:b/>
                <w:i/>
              </w:rPr>
              <w:t>p</w:t>
            </w:r>
          </w:p>
        </w:tc>
      </w:tr>
      <w:tr w:rsidR="00EC3572" w14:paraId="78A3B828" w14:textId="77777777">
        <w:trPr>
          <w:trHeight w:val="531"/>
        </w:trPr>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D4053F" w14:textId="77777777" w:rsidR="00EC3572" w:rsidRDefault="00EC3572" w:rsidP="00CD0927">
            <w:pPr>
              <w:widowControl w:val="0"/>
              <w:spacing w:line="480" w:lineRule="auto"/>
            </w:pPr>
          </w:p>
        </w:tc>
        <w:tc>
          <w:tcPr>
            <w:tcW w:w="16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DA1F07" w14:textId="77777777" w:rsidR="00EC3572" w:rsidRDefault="00000000" w:rsidP="00CD0927">
            <w:pPr>
              <w:widowControl w:val="0"/>
              <w:spacing w:line="480" w:lineRule="auto"/>
            </w:pPr>
            <w:r>
              <w:t>Intercept</w:t>
            </w:r>
          </w:p>
        </w:tc>
        <w:tc>
          <w:tcPr>
            <w:tcW w:w="153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E4FA8E" w14:textId="77777777" w:rsidR="00EC3572" w:rsidRDefault="00000000" w:rsidP="00CD0927">
            <w:pPr>
              <w:widowControl w:val="0"/>
              <w:spacing w:line="480" w:lineRule="auto"/>
              <w:jc w:val="center"/>
            </w:pPr>
            <w:r>
              <w:t>2.9267</w:t>
            </w:r>
          </w:p>
        </w:tc>
        <w:tc>
          <w:tcPr>
            <w:tcW w:w="153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6CD71A" w14:textId="77777777" w:rsidR="00EC3572" w:rsidRDefault="00000000" w:rsidP="00CD0927">
            <w:pPr>
              <w:widowControl w:val="0"/>
              <w:spacing w:line="480" w:lineRule="auto"/>
              <w:jc w:val="center"/>
            </w:pPr>
            <w:r>
              <w:t>0.2532</w:t>
            </w:r>
          </w:p>
        </w:tc>
        <w:tc>
          <w:tcPr>
            <w:tcW w:w="153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84DF27" w14:textId="77777777" w:rsidR="00EC3572" w:rsidRDefault="00000000" w:rsidP="00CD0927">
            <w:pPr>
              <w:widowControl w:val="0"/>
              <w:spacing w:line="480" w:lineRule="auto"/>
              <w:jc w:val="center"/>
            </w:pPr>
            <w:r>
              <w:t>11.544</w:t>
            </w:r>
          </w:p>
        </w:tc>
        <w:tc>
          <w:tcPr>
            <w:tcW w:w="153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71CBCA" w14:textId="77777777" w:rsidR="00EC3572" w:rsidRDefault="00000000" w:rsidP="00CD0927">
            <w:pPr>
              <w:widowControl w:val="0"/>
              <w:spacing w:line="480" w:lineRule="auto"/>
              <w:jc w:val="center"/>
            </w:pPr>
            <w:r>
              <w:t>&lt; 0.001</w:t>
            </w:r>
          </w:p>
        </w:tc>
      </w:tr>
      <w:tr w:rsidR="00EC3572" w14:paraId="2DE10C0B" w14:textId="77777777">
        <w:trPr>
          <w:trHeight w:val="531"/>
        </w:trPr>
        <w:tc>
          <w:tcPr>
            <w:tcW w:w="1290" w:type="dxa"/>
            <w:vMerge w:val="restar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DCC414" w14:textId="77777777" w:rsidR="00EC3572" w:rsidRDefault="00000000" w:rsidP="00CD0927">
            <w:pPr>
              <w:widowControl w:val="0"/>
              <w:spacing w:line="480" w:lineRule="auto"/>
            </w:pPr>
            <w:r>
              <w:t>Rank</w:t>
            </w:r>
          </w:p>
        </w:tc>
        <w:tc>
          <w:tcPr>
            <w:tcW w:w="16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5AFC53" w14:textId="77777777" w:rsidR="00EC3572" w:rsidRDefault="00000000" w:rsidP="00CD0927">
            <w:pPr>
              <w:widowControl w:val="0"/>
              <w:spacing w:line="480" w:lineRule="auto"/>
            </w:pPr>
            <w:r>
              <w:t>Rank 2</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8EB374" w14:textId="77777777" w:rsidR="00EC3572" w:rsidRDefault="00000000" w:rsidP="00CD0927">
            <w:pPr>
              <w:widowControl w:val="0"/>
              <w:spacing w:line="480" w:lineRule="auto"/>
              <w:jc w:val="center"/>
            </w:pPr>
            <w:r>
              <w:t>-1.5601</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871E90" w14:textId="77777777" w:rsidR="00EC3572" w:rsidRDefault="00000000" w:rsidP="00CD0927">
            <w:pPr>
              <w:widowControl w:val="0"/>
              <w:spacing w:line="480" w:lineRule="auto"/>
              <w:jc w:val="center"/>
            </w:pPr>
            <w:r>
              <w:t>0.0851</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AC67B6" w14:textId="77777777" w:rsidR="00EC3572" w:rsidRDefault="00000000" w:rsidP="00CD0927">
            <w:pPr>
              <w:widowControl w:val="0"/>
              <w:spacing w:line="480" w:lineRule="auto"/>
              <w:jc w:val="center"/>
            </w:pPr>
            <w:r>
              <w:t>-18.33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1377A0" w14:textId="77777777" w:rsidR="00EC3572" w:rsidRDefault="00000000" w:rsidP="00CD0927">
            <w:pPr>
              <w:widowControl w:val="0"/>
              <w:spacing w:line="480" w:lineRule="auto"/>
              <w:jc w:val="center"/>
            </w:pPr>
            <w:r>
              <w:t>&lt; 0.001</w:t>
            </w:r>
          </w:p>
        </w:tc>
      </w:tr>
      <w:tr w:rsidR="00EC3572" w14:paraId="2C2148D1" w14:textId="77777777">
        <w:trPr>
          <w:trHeight w:val="531"/>
        </w:trPr>
        <w:tc>
          <w:tcPr>
            <w:tcW w:w="129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97D073" w14:textId="77777777" w:rsidR="00EC3572" w:rsidRDefault="00EC3572" w:rsidP="00CD0927">
            <w:pPr>
              <w:widowControl w:val="0"/>
              <w:spacing w:line="480" w:lineRule="auto"/>
            </w:pPr>
          </w:p>
        </w:tc>
        <w:tc>
          <w:tcPr>
            <w:tcW w:w="16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248613" w14:textId="77777777" w:rsidR="00EC3572" w:rsidRDefault="00000000" w:rsidP="00CD0927">
            <w:pPr>
              <w:widowControl w:val="0"/>
              <w:spacing w:line="480" w:lineRule="auto"/>
            </w:pPr>
            <w:r>
              <w:t>Rank 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384683" w14:textId="77777777" w:rsidR="00EC3572" w:rsidRDefault="00000000" w:rsidP="00CD0927">
            <w:pPr>
              <w:widowControl w:val="0"/>
              <w:spacing w:line="480" w:lineRule="auto"/>
              <w:jc w:val="center"/>
            </w:pPr>
            <w:r>
              <w:t>-1.6869</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F617F6" w14:textId="77777777" w:rsidR="00EC3572" w:rsidRDefault="00000000" w:rsidP="00CD0927">
            <w:pPr>
              <w:widowControl w:val="0"/>
              <w:spacing w:line="480" w:lineRule="auto"/>
              <w:jc w:val="center"/>
            </w:pPr>
            <w:r>
              <w:t>0.1369</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020251" w14:textId="77777777" w:rsidR="00EC3572" w:rsidRDefault="00000000" w:rsidP="00CD0927">
            <w:pPr>
              <w:widowControl w:val="0"/>
              <w:spacing w:line="480" w:lineRule="auto"/>
              <w:jc w:val="center"/>
            </w:pPr>
            <w:r>
              <w:t>-12.326</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1FE857" w14:textId="77777777" w:rsidR="00EC3572" w:rsidRDefault="00000000" w:rsidP="00CD0927">
            <w:pPr>
              <w:widowControl w:val="0"/>
              <w:spacing w:line="480" w:lineRule="auto"/>
              <w:jc w:val="center"/>
            </w:pPr>
            <w:r>
              <w:t>&lt; 0.001</w:t>
            </w:r>
          </w:p>
        </w:tc>
      </w:tr>
      <w:tr w:rsidR="00EC3572" w14:paraId="2017755C" w14:textId="77777777">
        <w:trPr>
          <w:trHeight w:val="531"/>
        </w:trPr>
        <w:tc>
          <w:tcPr>
            <w:tcW w:w="129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3F35365" w14:textId="77777777" w:rsidR="00EC3572" w:rsidRDefault="00EC3572" w:rsidP="00CD0927">
            <w:pPr>
              <w:widowControl w:val="0"/>
              <w:spacing w:line="480" w:lineRule="auto"/>
            </w:pPr>
          </w:p>
        </w:tc>
        <w:tc>
          <w:tcPr>
            <w:tcW w:w="16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D2F885" w14:textId="77777777" w:rsidR="00EC3572" w:rsidRDefault="00000000" w:rsidP="00CD0927">
            <w:pPr>
              <w:widowControl w:val="0"/>
              <w:spacing w:line="480" w:lineRule="auto"/>
            </w:pPr>
            <w:r>
              <w:t>Rank 4</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94F44F" w14:textId="77777777" w:rsidR="00EC3572" w:rsidRDefault="00000000" w:rsidP="00CD0927">
            <w:pPr>
              <w:widowControl w:val="0"/>
              <w:spacing w:line="480" w:lineRule="auto"/>
              <w:jc w:val="center"/>
            </w:pPr>
            <w:r>
              <w:t>-4.8880</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6D6D69" w14:textId="77777777" w:rsidR="00EC3572" w:rsidRDefault="00000000" w:rsidP="00CD0927">
            <w:pPr>
              <w:widowControl w:val="0"/>
              <w:spacing w:line="480" w:lineRule="auto"/>
              <w:jc w:val="center"/>
            </w:pPr>
            <w:r>
              <w:t>0.9989</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0B58DE" w14:textId="77777777" w:rsidR="00EC3572" w:rsidRDefault="00000000" w:rsidP="00CD0927">
            <w:pPr>
              <w:widowControl w:val="0"/>
              <w:spacing w:line="480" w:lineRule="auto"/>
              <w:jc w:val="center"/>
            </w:pPr>
            <w:r>
              <w:t>-4.89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5D2313" w14:textId="77777777" w:rsidR="00EC3572" w:rsidRDefault="00000000" w:rsidP="00CD0927">
            <w:pPr>
              <w:widowControl w:val="0"/>
              <w:spacing w:line="480" w:lineRule="auto"/>
              <w:jc w:val="center"/>
            </w:pPr>
            <w:r>
              <w:t>&lt; 0.001</w:t>
            </w:r>
          </w:p>
        </w:tc>
      </w:tr>
      <w:tr w:rsidR="00EC3572" w14:paraId="74FB2F12" w14:textId="77777777">
        <w:trPr>
          <w:trHeight w:val="531"/>
        </w:trPr>
        <w:tc>
          <w:tcPr>
            <w:tcW w:w="129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FDFBA6" w14:textId="77777777" w:rsidR="00EC3572" w:rsidRDefault="00EC3572" w:rsidP="00CD0927">
            <w:pPr>
              <w:widowControl w:val="0"/>
              <w:spacing w:line="480" w:lineRule="auto"/>
            </w:pPr>
          </w:p>
        </w:tc>
        <w:tc>
          <w:tcPr>
            <w:tcW w:w="16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ABF61C" w14:textId="77777777" w:rsidR="00EC3572" w:rsidRDefault="00000000" w:rsidP="00CD0927">
            <w:pPr>
              <w:widowControl w:val="0"/>
              <w:spacing w:line="480" w:lineRule="auto"/>
            </w:pPr>
            <w:r>
              <w:t>Rank 5</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0D4BBD" w14:textId="77777777" w:rsidR="00EC3572" w:rsidRDefault="00000000" w:rsidP="00CD0927">
            <w:pPr>
              <w:widowControl w:val="0"/>
              <w:spacing w:line="480" w:lineRule="auto"/>
              <w:jc w:val="center"/>
            </w:pPr>
            <w:r>
              <w:t>-1.333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1F7B03" w14:textId="77777777" w:rsidR="00EC3572" w:rsidRDefault="00000000" w:rsidP="00CD0927">
            <w:pPr>
              <w:widowControl w:val="0"/>
              <w:spacing w:line="480" w:lineRule="auto"/>
              <w:jc w:val="center"/>
            </w:pPr>
            <w:r>
              <w:t>0.2998</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BEE467" w14:textId="77777777" w:rsidR="00EC3572" w:rsidRDefault="00000000" w:rsidP="00CD0927">
            <w:pPr>
              <w:widowControl w:val="0"/>
              <w:spacing w:line="480" w:lineRule="auto"/>
              <w:jc w:val="center"/>
            </w:pPr>
            <w:r>
              <w:t>-4.448</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14D13BE" w14:textId="77777777" w:rsidR="00EC3572" w:rsidRDefault="00000000" w:rsidP="00CD0927">
            <w:pPr>
              <w:widowControl w:val="0"/>
              <w:spacing w:line="480" w:lineRule="auto"/>
              <w:jc w:val="center"/>
            </w:pPr>
            <w:r>
              <w:t>&lt; 0.001</w:t>
            </w:r>
          </w:p>
        </w:tc>
      </w:tr>
      <w:tr w:rsidR="00EC3572" w14:paraId="24E2606C" w14:textId="77777777">
        <w:trPr>
          <w:trHeight w:val="531"/>
        </w:trPr>
        <w:tc>
          <w:tcPr>
            <w:tcW w:w="1290" w:type="dxa"/>
            <w:vMerge w:val="restar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49B794" w14:textId="77777777" w:rsidR="00EC3572" w:rsidRDefault="00000000" w:rsidP="00CD0927">
            <w:pPr>
              <w:widowControl w:val="0"/>
              <w:spacing w:line="480" w:lineRule="auto"/>
            </w:pPr>
            <w:r>
              <w:t>Bee species</w:t>
            </w:r>
          </w:p>
        </w:tc>
        <w:tc>
          <w:tcPr>
            <w:tcW w:w="16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14944A" w14:textId="77777777" w:rsidR="00EC3572" w:rsidRDefault="00000000" w:rsidP="00CD0927">
            <w:pPr>
              <w:widowControl w:val="0"/>
              <w:spacing w:line="480" w:lineRule="auto"/>
              <w:rPr>
                <w:i/>
              </w:rPr>
            </w:pPr>
            <w:r>
              <w:rPr>
                <w:i/>
              </w:rPr>
              <w:t>Apis dorsata</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89A776" w14:textId="77777777" w:rsidR="00EC3572" w:rsidRDefault="00000000" w:rsidP="00CD0927">
            <w:pPr>
              <w:widowControl w:val="0"/>
              <w:spacing w:line="480" w:lineRule="auto"/>
              <w:jc w:val="center"/>
            </w:pPr>
            <w:r>
              <w:t>-0.1034</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EA25C5" w14:textId="77777777" w:rsidR="00EC3572" w:rsidRDefault="00000000" w:rsidP="00CD0927">
            <w:pPr>
              <w:widowControl w:val="0"/>
              <w:spacing w:line="480" w:lineRule="auto"/>
              <w:jc w:val="center"/>
            </w:pPr>
            <w:r>
              <w:t>0.1235</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B7D07A" w14:textId="77777777" w:rsidR="00EC3572" w:rsidRDefault="00000000" w:rsidP="00CD0927">
            <w:pPr>
              <w:widowControl w:val="0"/>
              <w:spacing w:line="480" w:lineRule="auto"/>
              <w:jc w:val="center"/>
            </w:pPr>
            <w:r>
              <w:t>-0.836</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C5D753" w14:textId="77777777" w:rsidR="00EC3572" w:rsidRDefault="00000000" w:rsidP="00CD0927">
            <w:pPr>
              <w:widowControl w:val="0"/>
              <w:spacing w:line="480" w:lineRule="auto"/>
              <w:jc w:val="center"/>
            </w:pPr>
            <w:r>
              <w:t>0.403</w:t>
            </w:r>
          </w:p>
        </w:tc>
      </w:tr>
      <w:tr w:rsidR="00EC3572" w14:paraId="0B3CF424" w14:textId="77777777">
        <w:trPr>
          <w:trHeight w:val="531"/>
        </w:trPr>
        <w:tc>
          <w:tcPr>
            <w:tcW w:w="129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B99DDD6" w14:textId="77777777" w:rsidR="00EC3572" w:rsidRDefault="00EC3572" w:rsidP="00CD0927">
            <w:pPr>
              <w:widowControl w:val="0"/>
              <w:spacing w:line="480" w:lineRule="auto"/>
            </w:pPr>
          </w:p>
        </w:tc>
        <w:tc>
          <w:tcPr>
            <w:tcW w:w="165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8E022F8" w14:textId="77777777" w:rsidR="00EC3572" w:rsidRDefault="00000000" w:rsidP="00CD0927">
            <w:pPr>
              <w:widowControl w:val="0"/>
              <w:spacing w:line="480" w:lineRule="auto"/>
              <w:rPr>
                <w:i/>
              </w:rPr>
            </w:pPr>
            <w:r>
              <w:rPr>
                <w:i/>
              </w:rPr>
              <w:t>Apis florea</w:t>
            </w: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9AA8831" w14:textId="77777777" w:rsidR="00EC3572" w:rsidRDefault="00000000" w:rsidP="00CD0927">
            <w:pPr>
              <w:widowControl w:val="0"/>
              <w:spacing w:line="480" w:lineRule="auto"/>
              <w:jc w:val="center"/>
            </w:pPr>
            <w:r>
              <w:t>0.0264</w:t>
            </w: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E37A2A2" w14:textId="77777777" w:rsidR="00EC3572" w:rsidRDefault="00000000" w:rsidP="00CD0927">
            <w:pPr>
              <w:widowControl w:val="0"/>
              <w:spacing w:line="480" w:lineRule="auto"/>
              <w:jc w:val="center"/>
            </w:pPr>
            <w:r>
              <w:t>0.3005</w:t>
            </w: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766EABC" w14:textId="77777777" w:rsidR="00EC3572" w:rsidRDefault="00000000" w:rsidP="00CD0927">
            <w:pPr>
              <w:widowControl w:val="0"/>
              <w:spacing w:line="480" w:lineRule="auto"/>
              <w:jc w:val="center"/>
            </w:pPr>
            <w:r>
              <w:t>0.088</w:t>
            </w: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247E585" w14:textId="77777777" w:rsidR="00EC3572" w:rsidRDefault="00000000" w:rsidP="00CD0927">
            <w:pPr>
              <w:widowControl w:val="0"/>
              <w:spacing w:line="480" w:lineRule="auto"/>
              <w:jc w:val="center"/>
            </w:pPr>
            <w:r>
              <w:t>0.930</w:t>
            </w:r>
          </w:p>
        </w:tc>
      </w:tr>
    </w:tbl>
    <w:p w14:paraId="5F9BBD58" w14:textId="77777777" w:rsidR="002F78FB" w:rsidRDefault="002F78FB" w:rsidP="00CD0927">
      <w:pPr>
        <w:spacing w:before="200" w:line="480" w:lineRule="auto"/>
        <w:rPr>
          <w:b/>
        </w:rPr>
      </w:pPr>
    </w:p>
    <w:p w14:paraId="6200A743" w14:textId="77777777" w:rsidR="002F78FB" w:rsidRDefault="002F78FB">
      <w:pPr>
        <w:rPr>
          <w:b/>
        </w:rPr>
      </w:pPr>
      <w:r>
        <w:rPr>
          <w:b/>
        </w:rPr>
        <w:br w:type="page"/>
      </w:r>
    </w:p>
    <w:p w14:paraId="3C6EADDE" w14:textId="74BBC1A4" w:rsidR="00EC3572" w:rsidRDefault="00000000" w:rsidP="00CD0927">
      <w:pPr>
        <w:spacing w:before="200" w:line="480" w:lineRule="auto"/>
        <w:rPr>
          <w:b/>
        </w:rPr>
      </w:pPr>
      <w:r>
        <w:rPr>
          <w:b/>
        </w:rPr>
        <w:lastRenderedPageBreak/>
        <w:t xml:space="preserve">Table S2: </w:t>
      </w:r>
    </w:p>
    <w:p w14:paraId="10045BCD" w14:textId="160F7FEB" w:rsidR="00EC3572" w:rsidRDefault="00000000" w:rsidP="00CD0927">
      <w:pPr>
        <w:spacing w:line="480" w:lineRule="auto"/>
      </w:pPr>
      <w:r>
        <w:t>Taxonomic names for six letter species codes of flowering species present in: A) Pollen load data, and B) Pollen sac data. The flowering status of the respective plant species in terms of their flowering abundance is represented as MF (mass flowering), or nMF (non-mass flowering).</w:t>
      </w:r>
    </w:p>
    <w:tbl>
      <w:tblPr>
        <w:tblStyle w:val="a1"/>
        <w:tblW w:w="77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95"/>
        <w:gridCol w:w="975"/>
        <w:gridCol w:w="2625"/>
        <w:gridCol w:w="1605"/>
        <w:gridCol w:w="2025"/>
      </w:tblGrid>
      <w:tr w:rsidR="00EC3572" w14:paraId="3F6B7C56"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4272B6" w14:textId="77777777" w:rsidR="00EC3572" w:rsidRDefault="00EC3572" w:rsidP="00CD0927">
            <w:pPr>
              <w:widowControl w:val="0"/>
              <w:spacing w:line="480" w:lineRule="auto"/>
            </w:pPr>
          </w:p>
        </w:tc>
        <w:tc>
          <w:tcPr>
            <w:tcW w:w="975"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1A375C2D" w14:textId="77777777" w:rsidR="00EC3572" w:rsidRDefault="00000000" w:rsidP="00CD0927">
            <w:pPr>
              <w:widowControl w:val="0"/>
              <w:spacing w:line="480" w:lineRule="auto"/>
              <w:jc w:val="center"/>
              <w:rPr>
                <w:b/>
              </w:rPr>
            </w:pPr>
            <w:r>
              <w:rPr>
                <w:b/>
              </w:rPr>
              <w:t>Sr. No.</w:t>
            </w:r>
          </w:p>
        </w:tc>
        <w:tc>
          <w:tcPr>
            <w:tcW w:w="2625"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58D7FCB1" w14:textId="77777777" w:rsidR="00EC3572" w:rsidRDefault="00000000" w:rsidP="00CD0927">
            <w:pPr>
              <w:widowControl w:val="0"/>
              <w:spacing w:line="480" w:lineRule="auto"/>
              <w:rPr>
                <w:b/>
              </w:rPr>
            </w:pPr>
            <w:r>
              <w:rPr>
                <w:b/>
              </w:rPr>
              <w:t>Flowering species</w:t>
            </w:r>
          </w:p>
        </w:tc>
        <w:tc>
          <w:tcPr>
            <w:tcW w:w="1605"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7106040A" w14:textId="77777777" w:rsidR="00EC3572" w:rsidRDefault="00000000" w:rsidP="00CD0927">
            <w:pPr>
              <w:widowControl w:val="0"/>
              <w:spacing w:line="480" w:lineRule="auto"/>
              <w:rPr>
                <w:b/>
              </w:rPr>
            </w:pPr>
            <w:r>
              <w:rPr>
                <w:b/>
              </w:rPr>
              <w:t>Abbreviation</w:t>
            </w:r>
          </w:p>
        </w:tc>
        <w:tc>
          <w:tcPr>
            <w:tcW w:w="2025"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0ED5E980" w14:textId="77777777" w:rsidR="00EC3572" w:rsidRDefault="00000000" w:rsidP="00CD0927">
            <w:pPr>
              <w:widowControl w:val="0"/>
              <w:spacing w:line="480" w:lineRule="auto"/>
              <w:rPr>
                <w:b/>
              </w:rPr>
            </w:pPr>
            <w:r>
              <w:rPr>
                <w:b/>
              </w:rPr>
              <w:t>Flowering status</w:t>
            </w:r>
          </w:p>
        </w:tc>
      </w:tr>
      <w:tr w:rsidR="00EC3572" w14:paraId="29EA9482"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98DC8DC" w14:textId="77777777" w:rsidR="00EC3572" w:rsidRDefault="00000000" w:rsidP="00CD0927">
            <w:pPr>
              <w:widowControl w:val="0"/>
              <w:spacing w:line="480" w:lineRule="auto"/>
              <w:jc w:val="center"/>
            </w:pPr>
            <w:r>
              <w:t>A</w:t>
            </w:r>
          </w:p>
        </w:tc>
        <w:tc>
          <w:tcPr>
            <w:tcW w:w="97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6F5F5CB0" w14:textId="77777777" w:rsidR="00EC3572" w:rsidRDefault="00000000" w:rsidP="00CD0927">
            <w:pPr>
              <w:widowControl w:val="0"/>
              <w:spacing w:line="480" w:lineRule="auto"/>
              <w:jc w:val="center"/>
            </w:pPr>
            <w:r>
              <w:t>1</w:t>
            </w:r>
          </w:p>
        </w:tc>
        <w:tc>
          <w:tcPr>
            <w:tcW w:w="262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3873B1B1" w14:textId="77777777" w:rsidR="00EC3572" w:rsidRDefault="00000000" w:rsidP="00CD0927">
            <w:pPr>
              <w:widowControl w:val="0"/>
              <w:spacing w:line="480" w:lineRule="auto"/>
              <w:rPr>
                <w:i/>
              </w:rPr>
            </w:pPr>
            <w:r>
              <w:rPr>
                <w:i/>
              </w:rPr>
              <w:t>Cyanotis fasciculata</w:t>
            </w:r>
          </w:p>
        </w:tc>
        <w:tc>
          <w:tcPr>
            <w:tcW w:w="160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4974A08D" w14:textId="77777777" w:rsidR="00EC3572" w:rsidRDefault="00000000" w:rsidP="00CD0927">
            <w:pPr>
              <w:widowControl w:val="0"/>
              <w:spacing w:line="480" w:lineRule="auto"/>
            </w:pPr>
            <w:r>
              <w:t>CyaFas</w:t>
            </w:r>
          </w:p>
        </w:tc>
        <w:tc>
          <w:tcPr>
            <w:tcW w:w="202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1A40257B" w14:textId="77777777" w:rsidR="00EC3572" w:rsidRDefault="00000000" w:rsidP="00CD0927">
            <w:pPr>
              <w:widowControl w:val="0"/>
              <w:spacing w:line="480" w:lineRule="auto"/>
            </w:pPr>
            <w:r>
              <w:t>MF</w:t>
            </w:r>
          </w:p>
        </w:tc>
      </w:tr>
      <w:tr w:rsidR="00EC3572" w14:paraId="230F3A09"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7501B3E"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731CF19" w14:textId="77777777" w:rsidR="00EC3572" w:rsidRDefault="00000000" w:rsidP="00CD0927">
            <w:pPr>
              <w:widowControl w:val="0"/>
              <w:spacing w:line="480" w:lineRule="auto"/>
              <w:jc w:val="center"/>
            </w:pPr>
            <w:r>
              <w:t>2</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E2C70D" w14:textId="77777777" w:rsidR="00EC3572" w:rsidRDefault="00000000" w:rsidP="00CD0927">
            <w:pPr>
              <w:widowControl w:val="0"/>
              <w:spacing w:line="480" w:lineRule="auto"/>
              <w:rPr>
                <w:i/>
              </w:rPr>
            </w:pPr>
            <w:r>
              <w:rPr>
                <w:i/>
              </w:rPr>
              <w:t>Impatiens balsamin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2FB16D1" w14:textId="77777777" w:rsidR="00EC3572" w:rsidRDefault="00000000" w:rsidP="00CD0927">
            <w:pPr>
              <w:widowControl w:val="0"/>
              <w:spacing w:line="480" w:lineRule="auto"/>
            </w:pPr>
            <w:r>
              <w:t>ImpBal</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5A70246" w14:textId="77777777" w:rsidR="00EC3572" w:rsidRDefault="00000000" w:rsidP="00CD0927">
            <w:pPr>
              <w:widowControl w:val="0"/>
              <w:spacing w:line="480" w:lineRule="auto"/>
            </w:pPr>
            <w:r>
              <w:t>nMF</w:t>
            </w:r>
          </w:p>
        </w:tc>
      </w:tr>
      <w:tr w:rsidR="00EC3572" w14:paraId="29E7584A"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A322664"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0F789DF" w14:textId="77777777" w:rsidR="00EC3572" w:rsidRDefault="00000000" w:rsidP="00CD0927">
            <w:pPr>
              <w:widowControl w:val="0"/>
              <w:spacing w:line="480" w:lineRule="auto"/>
              <w:jc w:val="center"/>
            </w:pPr>
            <w:r>
              <w:t>3</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370E4B1" w14:textId="77777777" w:rsidR="00EC3572" w:rsidRDefault="00000000" w:rsidP="00CD0927">
            <w:pPr>
              <w:widowControl w:val="0"/>
              <w:spacing w:line="480" w:lineRule="auto"/>
              <w:rPr>
                <w:i/>
              </w:rPr>
            </w:pPr>
            <w:r>
              <w:rPr>
                <w:i/>
              </w:rPr>
              <w:t>Impatiens lawii</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D020204" w14:textId="77777777" w:rsidR="00EC3572" w:rsidRDefault="00000000" w:rsidP="00CD0927">
            <w:pPr>
              <w:widowControl w:val="0"/>
              <w:spacing w:line="480" w:lineRule="auto"/>
            </w:pPr>
            <w:r>
              <w:t>ImpLaw</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1141144" w14:textId="77777777" w:rsidR="00EC3572" w:rsidRDefault="00000000" w:rsidP="00CD0927">
            <w:pPr>
              <w:widowControl w:val="0"/>
              <w:spacing w:line="480" w:lineRule="auto"/>
            </w:pPr>
            <w:r>
              <w:t>nMF</w:t>
            </w:r>
          </w:p>
        </w:tc>
      </w:tr>
      <w:tr w:rsidR="00EC3572" w14:paraId="5A2B6864"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B32C8A7"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6488A3B" w14:textId="77777777" w:rsidR="00EC3572" w:rsidRDefault="00000000" w:rsidP="00CD0927">
            <w:pPr>
              <w:widowControl w:val="0"/>
              <w:spacing w:line="480" w:lineRule="auto"/>
              <w:jc w:val="center"/>
            </w:pPr>
            <w:r>
              <w:t>4</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7EBD1ED" w14:textId="77777777" w:rsidR="00EC3572" w:rsidRDefault="00000000" w:rsidP="00CD0927">
            <w:pPr>
              <w:widowControl w:val="0"/>
              <w:spacing w:line="480" w:lineRule="auto"/>
              <w:rPr>
                <w:i/>
              </w:rPr>
            </w:pPr>
            <w:r>
              <w:rPr>
                <w:i/>
              </w:rPr>
              <w:t>Impatiens tomentos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CE1386D" w14:textId="77777777" w:rsidR="00EC3572" w:rsidRDefault="00000000" w:rsidP="00CD0927">
            <w:pPr>
              <w:widowControl w:val="0"/>
              <w:spacing w:line="480" w:lineRule="auto"/>
            </w:pPr>
            <w:r>
              <w:t>ImpTom</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73EAACE" w14:textId="77777777" w:rsidR="00EC3572" w:rsidRDefault="00000000" w:rsidP="00CD0927">
            <w:pPr>
              <w:widowControl w:val="0"/>
              <w:spacing w:line="480" w:lineRule="auto"/>
            </w:pPr>
            <w:r>
              <w:t>nMF</w:t>
            </w:r>
          </w:p>
        </w:tc>
      </w:tr>
      <w:tr w:rsidR="00EC3572" w14:paraId="15D86D75"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E50B013"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87FAA63" w14:textId="77777777" w:rsidR="00EC3572" w:rsidRDefault="00000000" w:rsidP="00CD0927">
            <w:pPr>
              <w:widowControl w:val="0"/>
              <w:spacing w:line="480" w:lineRule="auto"/>
              <w:jc w:val="center"/>
            </w:pPr>
            <w:r>
              <w:t>5</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4B85782" w14:textId="77777777" w:rsidR="00EC3572" w:rsidRDefault="00000000" w:rsidP="00CD0927">
            <w:pPr>
              <w:widowControl w:val="0"/>
              <w:spacing w:line="480" w:lineRule="auto"/>
              <w:rPr>
                <w:i/>
              </w:rPr>
            </w:pPr>
            <w:r>
              <w:rPr>
                <w:i/>
              </w:rPr>
              <w:t>Murdannia croce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F01CAE7" w14:textId="77777777" w:rsidR="00EC3572" w:rsidRDefault="00000000" w:rsidP="00CD0927">
            <w:pPr>
              <w:widowControl w:val="0"/>
              <w:spacing w:line="480" w:lineRule="auto"/>
            </w:pPr>
            <w:r>
              <w:t>MurCro</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D1CDFF" w14:textId="77777777" w:rsidR="00EC3572" w:rsidRDefault="00000000" w:rsidP="00CD0927">
            <w:pPr>
              <w:widowControl w:val="0"/>
              <w:spacing w:line="480" w:lineRule="auto"/>
            </w:pPr>
            <w:r>
              <w:t>nMF</w:t>
            </w:r>
          </w:p>
        </w:tc>
      </w:tr>
      <w:tr w:rsidR="00EC3572" w14:paraId="11BCDB65"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AEBCF5D"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37EDC8E" w14:textId="77777777" w:rsidR="00EC3572" w:rsidRDefault="00000000" w:rsidP="00CD0927">
            <w:pPr>
              <w:widowControl w:val="0"/>
              <w:spacing w:line="480" w:lineRule="auto"/>
              <w:jc w:val="center"/>
            </w:pPr>
            <w:r>
              <w:t>6</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4E00F26" w14:textId="77777777" w:rsidR="00EC3572" w:rsidRDefault="00000000" w:rsidP="00CD0927">
            <w:pPr>
              <w:widowControl w:val="0"/>
              <w:spacing w:line="480" w:lineRule="auto"/>
              <w:rPr>
                <w:i/>
              </w:rPr>
            </w:pPr>
            <w:r>
              <w:rPr>
                <w:i/>
              </w:rPr>
              <w:t>Murdannia lanuginos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2B1FD4C" w14:textId="77777777" w:rsidR="00EC3572" w:rsidRDefault="00000000" w:rsidP="00CD0927">
            <w:pPr>
              <w:widowControl w:val="0"/>
              <w:spacing w:line="480" w:lineRule="auto"/>
            </w:pPr>
            <w:r>
              <w:t>MurLan</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14F13F1" w14:textId="77777777" w:rsidR="00EC3572" w:rsidRDefault="00000000" w:rsidP="00CD0927">
            <w:pPr>
              <w:widowControl w:val="0"/>
              <w:spacing w:line="480" w:lineRule="auto"/>
            </w:pPr>
            <w:r>
              <w:t>nMF</w:t>
            </w:r>
          </w:p>
        </w:tc>
      </w:tr>
      <w:tr w:rsidR="00EC3572" w14:paraId="5AABF9FB"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539792D"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8EA71C3" w14:textId="77777777" w:rsidR="00EC3572" w:rsidRDefault="00000000" w:rsidP="00CD0927">
            <w:pPr>
              <w:widowControl w:val="0"/>
              <w:spacing w:line="480" w:lineRule="auto"/>
              <w:jc w:val="center"/>
            </w:pPr>
            <w:r>
              <w:t>7</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51B2B72" w14:textId="77777777" w:rsidR="00EC3572" w:rsidRDefault="00000000" w:rsidP="00CD0927">
            <w:pPr>
              <w:widowControl w:val="0"/>
              <w:spacing w:line="480" w:lineRule="auto"/>
              <w:rPr>
                <w:i/>
              </w:rPr>
            </w:pPr>
            <w:r>
              <w:rPr>
                <w:i/>
              </w:rPr>
              <w:t>Murdannia semiteres</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E5E7393" w14:textId="77777777" w:rsidR="00EC3572" w:rsidRDefault="00000000" w:rsidP="00CD0927">
            <w:pPr>
              <w:widowControl w:val="0"/>
              <w:spacing w:line="480" w:lineRule="auto"/>
            </w:pPr>
            <w:r>
              <w:t>MurSem</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884D353" w14:textId="77777777" w:rsidR="00EC3572" w:rsidRDefault="00000000" w:rsidP="00CD0927">
            <w:pPr>
              <w:widowControl w:val="0"/>
              <w:spacing w:line="480" w:lineRule="auto"/>
            </w:pPr>
            <w:r>
              <w:t>MF</w:t>
            </w:r>
          </w:p>
        </w:tc>
      </w:tr>
      <w:tr w:rsidR="00EC3572" w14:paraId="081C0397"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A2026E"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C43ED2E" w14:textId="77777777" w:rsidR="00EC3572" w:rsidRDefault="00000000" w:rsidP="00CD0927">
            <w:pPr>
              <w:widowControl w:val="0"/>
              <w:spacing w:line="480" w:lineRule="auto"/>
              <w:jc w:val="center"/>
            </w:pPr>
            <w:r>
              <w:t>8</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4EEF8E6" w14:textId="77777777" w:rsidR="00EC3572" w:rsidRDefault="00000000" w:rsidP="00CD0927">
            <w:pPr>
              <w:widowControl w:val="0"/>
              <w:spacing w:line="480" w:lineRule="auto"/>
              <w:rPr>
                <w:i/>
              </w:rPr>
            </w:pPr>
            <w:r>
              <w:rPr>
                <w:i/>
              </w:rPr>
              <w:t>Murdannia simplex</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ECF3458" w14:textId="77777777" w:rsidR="00EC3572" w:rsidRDefault="00000000" w:rsidP="00CD0927">
            <w:pPr>
              <w:widowControl w:val="0"/>
              <w:spacing w:line="480" w:lineRule="auto"/>
            </w:pPr>
            <w:r>
              <w:t>MurSim</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E17F4ED" w14:textId="77777777" w:rsidR="00EC3572" w:rsidRDefault="00000000" w:rsidP="00CD0927">
            <w:pPr>
              <w:widowControl w:val="0"/>
              <w:spacing w:line="480" w:lineRule="auto"/>
            </w:pPr>
            <w:r>
              <w:t>nMF</w:t>
            </w:r>
          </w:p>
        </w:tc>
      </w:tr>
      <w:tr w:rsidR="00EC3572" w14:paraId="6A279B53"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5C26304"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D5D5BE7" w14:textId="77777777" w:rsidR="00EC3572" w:rsidRDefault="00000000" w:rsidP="00CD0927">
            <w:pPr>
              <w:widowControl w:val="0"/>
              <w:spacing w:line="480" w:lineRule="auto"/>
              <w:jc w:val="center"/>
            </w:pPr>
            <w:r>
              <w:t>9</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9BA9C1" w14:textId="77777777" w:rsidR="00EC3572" w:rsidRDefault="00000000" w:rsidP="00CD0927">
            <w:pPr>
              <w:widowControl w:val="0"/>
              <w:spacing w:line="480" w:lineRule="auto"/>
              <w:rPr>
                <w:i/>
              </w:rPr>
            </w:pPr>
            <w:r>
              <w:rPr>
                <w:i/>
              </w:rPr>
              <w:t>Neanotis montholonii</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BCBF5E7" w14:textId="77777777" w:rsidR="00EC3572" w:rsidRDefault="00000000" w:rsidP="00CD0927">
            <w:pPr>
              <w:widowControl w:val="0"/>
              <w:spacing w:line="480" w:lineRule="auto"/>
            </w:pPr>
            <w:r>
              <w:t>NeaMon</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AA57FE0" w14:textId="77777777" w:rsidR="00EC3572" w:rsidRDefault="00000000" w:rsidP="00CD0927">
            <w:pPr>
              <w:widowControl w:val="0"/>
              <w:spacing w:line="480" w:lineRule="auto"/>
            </w:pPr>
            <w:r>
              <w:t>nMF</w:t>
            </w:r>
          </w:p>
        </w:tc>
      </w:tr>
      <w:tr w:rsidR="00EC3572" w14:paraId="75456089"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C7EAF06"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30D33EC" w14:textId="77777777" w:rsidR="00EC3572" w:rsidRDefault="00000000" w:rsidP="00CD0927">
            <w:pPr>
              <w:widowControl w:val="0"/>
              <w:spacing w:line="480" w:lineRule="auto"/>
              <w:jc w:val="center"/>
            </w:pPr>
            <w:r>
              <w:t>10</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8DCE28" w14:textId="77777777" w:rsidR="00EC3572" w:rsidRDefault="00000000" w:rsidP="00CD0927">
            <w:pPr>
              <w:widowControl w:val="0"/>
              <w:spacing w:line="480" w:lineRule="auto"/>
              <w:rPr>
                <w:i/>
              </w:rPr>
            </w:pPr>
            <w:r>
              <w:rPr>
                <w:i/>
              </w:rPr>
              <w:t>Paracaryopsis coelestin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72AC440" w14:textId="77777777" w:rsidR="00EC3572" w:rsidRDefault="00000000" w:rsidP="00CD0927">
            <w:pPr>
              <w:widowControl w:val="0"/>
              <w:spacing w:line="480" w:lineRule="auto"/>
            </w:pPr>
            <w:r>
              <w:t>ParCoe</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EB79E6B" w14:textId="77777777" w:rsidR="00EC3572" w:rsidRDefault="00000000" w:rsidP="00CD0927">
            <w:pPr>
              <w:widowControl w:val="0"/>
              <w:spacing w:line="480" w:lineRule="auto"/>
            </w:pPr>
            <w:r>
              <w:t>nMF</w:t>
            </w:r>
          </w:p>
        </w:tc>
      </w:tr>
      <w:tr w:rsidR="00EC3572" w14:paraId="0514FC7D"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9556AB"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92A8B00" w14:textId="77777777" w:rsidR="00EC3572" w:rsidRDefault="00000000" w:rsidP="00CD0927">
            <w:pPr>
              <w:widowControl w:val="0"/>
              <w:spacing w:line="480" w:lineRule="auto"/>
              <w:jc w:val="center"/>
            </w:pPr>
            <w:r>
              <w:t>11</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02377A3" w14:textId="77777777" w:rsidR="00EC3572" w:rsidRDefault="00000000" w:rsidP="00CD0927">
            <w:pPr>
              <w:widowControl w:val="0"/>
              <w:spacing w:line="480" w:lineRule="auto"/>
              <w:rPr>
                <w:i/>
              </w:rPr>
            </w:pPr>
            <w:r>
              <w:rPr>
                <w:i/>
              </w:rPr>
              <w:t>Pogostemon deccanensis</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BB17816" w14:textId="77777777" w:rsidR="00EC3572" w:rsidRDefault="00000000" w:rsidP="00CD0927">
            <w:pPr>
              <w:widowControl w:val="0"/>
              <w:spacing w:line="480" w:lineRule="auto"/>
            </w:pPr>
            <w:r>
              <w:t>PogDec</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258D5F5" w14:textId="77777777" w:rsidR="00EC3572" w:rsidRDefault="00000000" w:rsidP="00CD0927">
            <w:pPr>
              <w:widowControl w:val="0"/>
              <w:spacing w:line="480" w:lineRule="auto"/>
            </w:pPr>
            <w:r>
              <w:t>nMF</w:t>
            </w:r>
          </w:p>
        </w:tc>
      </w:tr>
      <w:tr w:rsidR="00EC3572" w14:paraId="3A18BC46"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126EAC8"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D09A3F2" w14:textId="77777777" w:rsidR="00EC3572" w:rsidRDefault="00000000" w:rsidP="00CD0927">
            <w:pPr>
              <w:widowControl w:val="0"/>
              <w:spacing w:line="480" w:lineRule="auto"/>
              <w:jc w:val="center"/>
            </w:pPr>
            <w:r>
              <w:t>12</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5E3319D" w14:textId="77777777" w:rsidR="00EC3572" w:rsidRDefault="00000000" w:rsidP="00CD0927">
            <w:pPr>
              <w:widowControl w:val="0"/>
              <w:spacing w:line="480" w:lineRule="auto"/>
              <w:rPr>
                <w:i/>
              </w:rPr>
            </w:pPr>
            <w:r>
              <w:rPr>
                <w:i/>
              </w:rPr>
              <w:t>Senecio bombayensis</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7F31E70" w14:textId="77777777" w:rsidR="00EC3572" w:rsidRDefault="00000000" w:rsidP="00CD0927">
            <w:pPr>
              <w:widowControl w:val="0"/>
              <w:spacing w:line="480" w:lineRule="auto"/>
            </w:pPr>
            <w:r>
              <w:t>SenBom</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4E396B0" w14:textId="77777777" w:rsidR="00EC3572" w:rsidRDefault="00000000" w:rsidP="00CD0927">
            <w:pPr>
              <w:widowControl w:val="0"/>
              <w:spacing w:line="480" w:lineRule="auto"/>
            </w:pPr>
            <w:r>
              <w:t>nMF</w:t>
            </w:r>
          </w:p>
        </w:tc>
      </w:tr>
      <w:tr w:rsidR="00EC3572" w14:paraId="54CEB3F2"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1FB9734"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BE49490" w14:textId="77777777" w:rsidR="00EC3572" w:rsidRDefault="00000000" w:rsidP="00CD0927">
            <w:pPr>
              <w:widowControl w:val="0"/>
              <w:spacing w:line="480" w:lineRule="auto"/>
              <w:jc w:val="center"/>
            </w:pPr>
            <w:r>
              <w:t>13</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B2416A7" w14:textId="77777777" w:rsidR="00EC3572" w:rsidRDefault="00000000" w:rsidP="00CD0927">
            <w:pPr>
              <w:widowControl w:val="0"/>
              <w:spacing w:line="480" w:lineRule="auto"/>
              <w:rPr>
                <w:i/>
              </w:rPr>
            </w:pPr>
            <w:r>
              <w:rPr>
                <w:i/>
              </w:rPr>
              <w:t>Smithia hirsut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85E34E" w14:textId="77777777" w:rsidR="00EC3572" w:rsidRDefault="00000000" w:rsidP="00CD0927">
            <w:pPr>
              <w:widowControl w:val="0"/>
              <w:spacing w:line="480" w:lineRule="auto"/>
            </w:pPr>
            <w:r>
              <w:t>SmiHir</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56DEA9F" w14:textId="77777777" w:rsidR="00EC3572" w:rsidRDefault="00000000" w:rsidP="00CD0927">
            <w:pPr>
              <w:widowControl w:val="0"/>
              <w:spacing w:line="480" w:lineRule="auto"/>
            </w:pPr>
            <w:r>
              <w:t>nMF</w:t>
            </w:r>
          </w:p>
        </w:tc>
      </w:tr>
      <w:tr w:rsidR="00EC3572" w14:paraId="3864D73E"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8DA311E"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59B1C73" w14:textId="77777777" w:rsidR="00EC3572" w:rsidRDefault="00000000" w:rsidP="00CD0927">
            <w:pPr>
              <w:widowControl w:val="0"/>
              <w:spacing w:line="480" w:lineRule="auto"/>
              <w:jc w:val="center"/>
            </w:pPr>
            <w:r>
              <w:t>14</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A9F255F" w14:textId="77777777" w:rsidR="00EC3572" w:rsidRDefault="00000000" w:rsidP="00CD0927">
            <w:pPr>
              <w:widowControl w:val="0"/>
              <w:spacing w:line="480" w:lineRule="auto"/>
            </w:pPr>
            <w:r>
              <w:t>Unidentified</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6696CD4" w14:textId="77777777" w:rsidR="00EC3572" w:rsidRDefault="00000000" w:rsidP="00CD0927">
            <w:pPr>
              <w:widowControl w:val="0"/>
              <w:spacing w:line="480" w:lineRule="auto"/>
            </w:pPr>
            <w:r>
              <w:t>UID_X</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580C727" w14:textId="77777777" w:rsidR="00EC3572" w:rsidRDefault="00000000" w:rsidP="00CD0927">
            <w:pPr>
              <w:widowControl w:val="0"/>
              <w:spacing w:line="480" w:lineRule="auto"/>
            </w:pPr>
            <w:r>
              <w:t>-</w:t>
            </w:r>
          </w:p>
        </w:tc>
      </w:tr>
      <w:tr w:rsidR="00EC3572" w14:paraId="7473EF76"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FA24895" w14:textId="77777777" w:rsidR="00EC3572" w:rsidRDefault="00000000" w:rsidP="00CD0927">
            <w:pPr>
              <w:widowControl w:val="0"/>
              <w:spacing w:line="480" w:lineRule="auto"/>
              <w:jc w:val="center"/>
            </w:pPr>
            <w:r>
              <w:t>B</w:t>
            </w: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FC7348C" w14:textId="77777777" w:rsidR="00EC3572" w:rsidRDefault="00000000" w:rsidP="00CD0927">
            <w:pPr>
              <w:widowControl w:val="0"/>
              <w:spacing w:line="480" w:lineRule="auto"/>
              <w:jc w:val="center"/>
            </w:pPr>
            <w:r>
              <w:t>1</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837D671" w14:textId="77777777" w:rsidR="00EC3572" w:rsidRDefault="00000000" w:rsidP="00CD0927">
            <w:pPr>
              <w:widowControl w:val="0"/>
              <w:spacing w:line="480" w:lineRule="auto"/>
              <w:rPr>
                <w:i/>
              </w:rPr>
            </w:pPr>
            <w:r>
              <w:rPr>
                <w:i/>
              </w:rPr>
              <w:t>Indigofera dalzellii</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12AA95C" w14:textId="77777777" w:rsidR="00EC3572" w:rsidRDefault="00000000" w:rsidP="00CD0927">
            <w:pPr>
              <w:widowControl w:val="0"/>
              <w:spacing w:line="480" w:lineRule="auto"/>
            </w:pPr>
            <w:r>
              <w:t>IndDal</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CAFEF16" w14:textId="77777777" w:rsidR="00EC3572" w:rsidRDefault="00000000" w:rsidP="00CD0927">
            <w:pPr>
              <w:widowControl w:val="0"/>
              <w:spacing w:line="480" w:lineRule="auto"/>
            </w:pPr>
            <w:r>
              <w:t>nMF</w:t>
            </w:r>
          </w:p>
        </w:tc>
      </w:tr>
      <w:tr w:rsidR="00EC3572" w14:paraId="357B691C"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EB68538"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B2178DA" w14:textId="77777777" w:rsidR="00EC3572" w:rsidRDefault="00000000" w:rsidP="00CD0927">
            <w:pPr>
              <w:widowControl w:val="0"/>
              <w:spacing w:line="480" w:lineRule="auto"/>
              <w:jc w:val="center"/>
            </w:pPr>
            <w:r>
              <w:t>2</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E263649" w14:textId="77777777" w:rsidR="00EC3572" w:rsidRDefault="00000000" w:rsidP="00CD0927">
            <w:pPr>
              <w:widowControl w:val="0"/>
              <w:spacing w:line="480" w:lineRule="auto"/>
              <w:rPr>
                <w:i/>
              </w:rPr>
            </w:pPr>
            <w:r>
              <w:rPr>
                <w:i/>
              </w:rPr>
              <w:t>Senecio bombayensis</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AFD685D" w14:textId="77777777" w:rsidR="00EC3572" w:rsidRDefault="00000000" w:rsidP="00CD0927">
            <w:pPr>
              <w:widowControl w:val="0"/>
              <w:spacing w:line="480" w:lineRule="auto"/>
            </w:pPr>
            <w:r>
              <w:t>SenBom</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6996318" w14:textId="77777777" w:rsidR="00EC3572" w:rsidRDefault="00000000" w:rsidP="00CD0927">
            <w:pPr>
              <w:widowControl w:val="0"/>
              <w:spacing w:line="480" w:lineRule="auto"/>
            </w:pPr>
            <w:r>
              <w:t>nMF</w:t>
            </w:r>
          </w:p>
        </w:tc>
      </w:tr>
      <w:tr w:rsidR="00EC3572" w14:paraId="1375E628"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A7C2565"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7B385CE" w14:textId="77777777" w:rsidR="00EC3572" w:rsidRDefault="00000000" w:rsidP="00CD0927">
            <w:pPr>
              <w:widowControl w:val="0"/>
              <w:spacing w:line="480" w:lineRule="auto"/>
              <w:jc w:val="center"/>
            </w:pPr>
            <w:r>
              <w:t>3</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D21222D" w14:textId="77777777" w:rsidR="00EC3572" w:rsidRDefault="00000000" w:rsidP="00CD0927">
            <w:pPr>
              <w:widowControl w:val="0"/>
              <w:spacing w:line="480" w:lineRule="auto"/>
              <w:rPr>
                <w:i/>
              </w:rPr>
            </w:pPr>
            <w:r>
              <w:rPr>
                <w:i/>
              </w:rPr>
              <w:t>Justicia diffus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B28F93B" w14:textId="77777777" w:rsidR="00EC3572" w:rsidRDefault="00000000" w:rsidP="00CD0927">
            <w:pPr>
              <w:widowControl w:val="0"/>
              <w:spacing w:line="480" w:lineRule="auto"/>
            </w:pPr>
            <w:r>
              <w:t>JusDif</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DEE2107" w14:textId="77777777" w:rsidR="00EC3572" w:rsidRDefault="00000000" w:rsidP="00CD0927">
            <w:pPr>
              <w:widowControl w:val="0"/>
              <w:spacing w:line="480" w:lineRule="auto"/>
            </w:pPr>
            <w:r>
              <w:t>nMF</w:t>
            </w:r>
          </w:p>
        </w:tc>
      </w:tr>
      <w:tr w:rsidR="00EC3572" w14:paraId="5EFFA287"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D0B537D"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68EBCC7" w14:textId="77777777" w:rsidR="00EC3572" w:rsidRDefault="00000000" w:rsidP="00CD0927">
            <w:pPr>
              <w:widowControl w:val="0"/>
              <w:spacing w:line="480" w:lineRule="auto"/>
              <w:jc w:val="center"/>
            </w:pPr>
            <w:r>
              <w:t>4</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ECD404" w14:textId="77777777" w:rsidR="00EC3572" w:rsidRDefault="00000000" w:rsidP="00CD0927">
            <w:pPr>
              <w:widowControl w:val="0"/>
              <w:spacing w:line="480" w:lineRule="auto"/>
            </w:pPr>
            <w:r>
              <w:rPr>
                <w:i/>
              </w:rPr>
              <w:t xml:space="preserve">Murdannia </w:t>
            </w:r>
            <w:r>
              <w:t>sp.</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48E805C" w14:textId="77777777" w:rsidR="00EC3572" w:rsidRDefault="00000000" w:rsidP="00CD0927">
            <w:pPr>
              <w:widowControl w:val="0"/>
              <w:spacing w:line="480" w:lineRule="auto"/>
            </w:pPr>
            <w:r>
              <w:t>Mur_sp</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9DF1A45" w14:textId="77777777" w:rsidR="00EC3572" w:rsidRDefault="00000000" w:rsidP="00CD0927">
            <w:pPr>
              <w:widowControl w:val="0"/>
              <w:spacing w:line="480" w:lineRule="auto"/>
            </w:pPr>
            <w:r>
              <w:t>nMF</w:t>
            </w:r>
          </w:p>
        </w:tc>
      </w:tr>
      <w:tr w:rsidR="00EC3572" w14:paraId="424C6FF2"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00B109A"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388AB94" w14:textId="77777777" w:rsidR="00EC3572" w:rsidRDefault="00000000" w:rsidP="00CD0927">
            <w:pPr>
              <w:widowControl w:val="0"/>
              <w:spacing w:after="200" w:line="480" w:lineRule="auto"/>
              <w:jc w:val="center"/>
            </w:pPr>
            <w:r>
              <w:t>5</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D2B191D" w14:textId="77777777" w:rsidR="00EC3572" w:rsidRDefault="00000000" w:rsidP="00CD0927">
            <w:pPr>
              <w:widowControl w:val="0"/>
              <w:spacing w:line="480" w:lineRule="auto"/>
            </w:pPr>
            <w:r>
              <w:t>Asteraceae (excluding SenBom)</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96F7142" w14:textId="77777777" w:rsidR="00EC3572" w:rsidRDefault="00000000" w:rsidP="00CD0927">
            <w:pPr>
              <w:widowControl w:val="0"/>
              <w:spacing w:after="200" w:line="480" w:lineRule="auto"/>
            </w:pPr>
            <w:r>
              <w:t>Asteraceae</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358D767" w14:textId="77777777" w:rsidR="00EC3572" w:rsidRDefault="00000000" w:rsidP="00CD0927">
            <w:pPr>
              <w:widowControl w:val="0"/>
              <w:spacing w:line="480" w:lineRule="auto"/>
            </w:pPr>
            <w:r>
              <w:t>nMF</w:t>
            </w:r>
          </w:p>
        </w:tc>
      </w:tr>
      <w:tr w:rsidR="00EC3572" w14:paraId="65AD8AC9"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96F757A"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3FA85A4" w14:textId="77777777" w:rsidR="00EC3572" w:rsidRDefault="00000000" w:rsidP="00CD0927">
            <w:pPr>
              <w:widowControl w:val="0"/>
              <w:spacing w:line="480" w:lineRule="auto"/>
              <w:jc w:val="center"/>
            </w:pPr>
            <w:r>
              <w:t>6</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CE5A086" w14:textId="77777777" w:rsidR="00EC3572" w:rsidRDefault="00000000" w:rsidP="00CD0927">
            <w:pPr>
              <w:widowControl w:val="0"/>
              <w:spacing w:line="480" w:lineRule="auto"/>
            </w:pPr>
            <w:r>
              <w:rPr>
                <w:i/>
              </w:rPr>
              <w:t xml:space="preserve">Euphorbia </w:t>
            </w:r>
            <w:r>
              <w:t>sp.</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04BF424" w14:textId="77777777" w:rsidR="00EC3572" w:rsidRDefault="00000000" w:rsidP="00CD0927">
            <w:pPr>
              <w:widowControl w:val="0"/>
              <w:spacing w:line="480" w:lineRule="auto"/>
            </w:pPr>
            <w:r>
              <w:t>Eup_sp</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E20382" w14:textId="77777777" w:rsidR="00EC3572" w:rsidRDefault="00000000" w:rsidP="00CD0927">
            <w:pPr>
              <w:widowControl w:val="0"/>
              <w:spacing w:line="480" w:lineRule="auto"/>
            </w:pPr>
            <w:r>
              <w:t>nMF</w:t>
            </w:r>
          </w:p>
        </w:tc>
      </w:tr>
      <w:tr w:rsidR="00EC3572" w14:paraId="51A4051A"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DB224D3"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63B8A65" w14:textId="77777777" w:rsidR="00EC3572" w:rsidRDefault="00000000" w:rsidP="00CD0927">
            <w:pPr>
              <w:widowControl w:val="0"/>
              <w:spacing w:line="480" w:lineRule="auto"/>
              <w:jc w:val="center"/>
            </w:pPr>
            <w:r>
              <w:t>7</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5391310" w14:textId="77777777" w:rsidR="00EC3572" w:rsidRDefault="00000000" w:rsidP="00CD0927">
            <w:pPr>
              <w:widowControl w:val="0"/>
              <w:spacing w:line="480" w:lineRule="auto"/>
            </w:pPr>
            <w:r>
              <w:rPr>
                <w:i/>
              </w:rPr>
              <w:t xml:space="preserve">Smithia </w:t>
            </w:r>
            <w:r>
              <w:t>sp.</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99D4CDE" w14:textId="77777777" w:rsidR="00EC3572" w:rsidRDefault="00000000" w:rsidP="00CD0927">
            <w:pPr>
              <w:widowControl w:val="0"/>
              <w:spacing w:line="480" w:lineRule="auto"/>
            </w:pPr>
            <w:r>
              <w:t>Smi_sp</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9AA476" w14:textId="77777777" w:rsidR="00EC3572" w:rsidRDefault="00000000" w:rsidP="00CD0927">
            <w:pPr>
              <w:widowControl w:val="0"/>
              <w:spacing w:line="480" w:lineRule="auto"/>
            </w:pPr>
            <w:r>
              <w:t>nMF</w:t>
            </w:r>
          </w:p>
        </w:tc>
      </w:tr>
      <w:tr w:rsidR="00EC3572" w14:paraId="2FAD7545"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C64A62A"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476C6D" w14:textId="77777777" w:rsidR="00EC3572" w:rsidRDefault="00000000" w:rsidP="00CD0927">
            <w:pPr>
              <w:widowControl w:val="0"/>
              <w:spacing w:line="480" w:lineRule="auto"/>
              <w:jc w:val="center"/>
            </w:pPr>
            <w:r>
              <w:t>8</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B178344" w14:textId="77777777" w:rsidR="00EC3572" w:rsidRDefault="00000000" w:rsidP="00CD0927">
            <w:pPr>
              <w:widowControl w:val="0"/>
              <w:spacing w:line="480" w:lineRule="auto"/>
              <w:rPr>
                <w:i/>
              </w:rPr>
            </w:pPr>
            <w:r>
              <w:rPr>
                <w:i/>
              </w:rPr>
              <w:t>Crotolaria spectabilis</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013903D" w14:textId="77777777" w:rsidR="00EC3572" w:rsidRDefault="00000000" w:rsidP="00CD0927">
            <w:pPr>
              <w:widowControl w:val="0"/>
              <w:spacing w:line="480" w:lineRule="auto"/>
            </w:pPr>
            <w:r>
              <w:t>CroSpe</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991210A" w14:textId="77777777" w:rsidR="00EC3572" w:rsidRDefault="00000000" w:rsidP="00CD0927">
            <w:pPr>
              <w:widowControl w:val="0"/>
              <w:spacing w:line="480" w:lineRule="auto"/>
            </w:pPr>
            <w:r>
              <w:t>nMF</w:t>
            </w:r>
          </w:p>
        </w:tc>
      </w:tr>
      <w:tr w:rsidR="00EC3572" w14:paraId="1D36094A"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C789C7A"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A17C7F1" w14:textId="77777777" w:rsidR="00EC3572" w:rsidRDefault="00000000" w:rsidP="00CD0927">
            <w:pPr>
              <w:widowControl w:val="0"/>
              <w:spacing w:line="480" w:lineRule="auto"/>
              <w:jc w:val="center"/>
            </w:pPr>
            <w:r>
              <w:t>9</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D5E374C" w14:textId="77777777" w:rsidR="00EC3572" w:rsidRDefault="00000000" w:rsidP="00CD0927">
            <w:pPr>
              <w:widowControl w:val="0"/>
              <w:spacing w:line="480" w:lineRule="auto"/>
            </w:pPr>
            <w:r>
              <w:rPr>
                <w:i/>
              </w:rPr>
              <w:t xml:space="preserve">Strobilanthes </w:t>
            </w:r>
            <w:r>
              <w:t>sp.</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27C5B24" w14:textId="77777777" w:rsidR="00EC3572" w:rsidRDefault="00000000" w:rsidP="00CD0927">
            <w:pPr>
              <w:widowControl w:val="0"/>
              <w:spacing w:line="480" w:lineRule="auto"/>
            </w:pPr>
            <w:r>
              <w:t>Str_sp</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7C149BA" w14:textId="77777777" w:rsidR="00EC3572" w:rsidRDefault="00000000" w:rsidP="00CD0927">
            <w:pPr>
              <w:widowControl w:val="0"/>
              <w:spacing w:line="480" w:lineRule="auto"/>
            </w:pPr>
            <w:r>
              <w:t>nMF</w:t>
            </w:r>
          </w:p>
        </w:tc>
      </w:tr>
      <w:tr w:rsidR="00EC3572" w14:paraId="50E959FE"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D0F0F82"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5D2CDD7" w14:textId="77777777" w:rsidR="00EC3572" w:rsidRDefault="00000000" w:rsidP="00CD0927">
            <w:pPr>
              <w:widowControl w:val="0"/>
              <w:spacing w:line="480" w:lineRule="auto"/>
              <w:jc w:val="center"/>
            </w:pPr>
            <w:r>
              <w:t>10</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32F5BE5" w14:textId="77777777" w:rsidR="00EC3572" w:rsidRDefault="00000000" w:rsidP="00CD0927">
            <w:pPr>
              <w:widowControl w:val="0"/>
              <w:spacing w:line="480" w:lineRule="auto"/>
              <w:rPr>
                <w:i/>
              </w:rPr>
            </w:pPr>
            <w:r>
              <w:rPr>
                <w:i/>
              </w:rPr>
              <w:t>Guizotia abyssinica</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AE508CD" w14:textId="77777777" w:rsidR="00EC3572" w:rsidRDefault="00000000" w:rsidP="00CD0927">
            <w:pPr>
              <w:widowControl w:val="0"/>
              <w:spacing w:line="480" w:lineRule="auto"/>
            </w:pPr>
            <w:r>
              <w:t>GuiAby</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F8F8B8C" w14:textId="77777777" w:rsidR="00EC3572" w:rsidRDefault="00000000" w:rsidP="00CD0927">
            <w:pPr>
              <w:widowControl w:val="0"/>
              <w:spacing w:line="480" w:lineRule="auto"/>
            </w:pPr>
            <w:r>
              <w:t>nMF</w:t>
            </w:r>
          </w:p>
        </w:tc>
      </w:tr>
      <w:tr w:rsidR="00EC3572" w14:paraId="296BB1B4"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32E40D7"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07A2A3C" w14:textId="77777777" w:rsidR="00EC3572" w:rsidRDefault="00000000" w:rsidP="00CD0927">
            <w:pPr>
              <w:widowControl w:val="0"/>
              <w:spacing w:line="480" w:lineRule="auto"/>
              <w:jc w:val="center"/>
            </w:pPr>
            <w:r>
              <w:t>11</w:t>
            </w:r>
          </w:p>
        </w:tc>
        <w:tc>
          <w:tcPr>
            <w:tcW w:w="26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9B30721" w14:textId="77777777" w:rsidR="00EC3572" w:rsidRDefault="00000000" w:rsidP="00CD0927">
            <w:pPr>
              <w:widowControl w:val="0"/>
              <w:spacing w:line="480" w:lineRule="auto"/>
            </w:pPr>
            <w:r>
              <w:rPr>
                <w:i/>
              </w:rPr>
              <w:t xml:space="preserve">Impatiens </w:t>
            </w:r>
            <w:r>
              <w:t>sp.</w:t>
            </w:r>
          </w:p>
        </w:tc>
        <w:tc>
          <w:tcPr>
            <w:tcW w:w="16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42553D4" w14:textId="77777777" w:rsidR="00EC3572" w:rsidRDefault="00000000" w:rsidP="00CD0927">
            <w:pPr>
              <w:widowControl w:val="0"/>
              <w:spacing w:line="480" w:lineRule="auto"/>
            </w:pPr>
            <w:r>
              <w:t>Imp_sp</w:t>
            </w:r>
          </w:p>
        </w:tc>
        <w:tc>
          <w:tcPr>
            <w:tcW w:w="20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70DD9DD" w14:textId="77777777" w:rsidR="00EC3572" w:rsidRDefault="00000000" w:rsidP="00CD0927">
            <w:pPr>
              <w:widowControl w:val="0"/>
              <w:spacing w:line="480" w:lineRule="auto"/>
            </w:pPr>
            <w:r>
              <w:t>nMF</w:t>
            </w:r>
          </w:p>
        </w:tc>
      </w:tr>
      <w:tr w:rsidR="00EC3572" w14:paraId="44862B9F" w14:textId="77777777">
        <w:trPr>
          <w:trHeight w:val="315"/>
        </w:trPr>
        <w:tc>
          <w:tcPr>
            <w:tcW w:w="4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38D05A2" w14:textId="77777777" w:rsidR="00EC3572" w:rsidRDefault="00EC3572" w:rsidP="00CD0927">
            <w:pPr>
              <w:widowControl w:val="0"/>
              <w:spacing w:line="480" w:lineRule="auto"/>
              <w:jc w:val="center"/>
            </w:pPr>
          </w:p>
        </w:tc>
        <w:tc>
          <w:tcPr>
            <w:tcW w:w="975"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741DD703" w14:textId="77777777" w:rsidR="00EC3572" w:rsidRDefault="00000000" w:rsidP="00CD0927">
            <w:pPr>
              <w:widowControl w:val="0"/>
              <w:spacing w:line="480" w:lineRule="auto"/>
              <w:jc w:val="center"/>
            </w:pPr>
            <w:r>
              <w:t>12</w:t>
            </w:r>
          </w:p>
        </w:tc>
        <w:tc>
          <w:tcPr>
            <w:tcW w:w="2625"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center"/>
          </w:tcPr>
          <w:p w14:paraId="37CE9303" w14:textId="77777777" w:rsidR="00EC3572" w:rsidRDefault="00000000" w:rsidP="00CD0927">
            <w:pPr>
              <w:widowControl w:val="0"/>
              <w:spacing w:line="480" w:lineRule="auto"/>
              <w:rPr>
                <w:i/>
              </w:rPr>
            </w:pPr>
            <w:r>
              <w:rPr>
                <w:i/>
              </w:rPr>
              <w:t>Alysicarpus tetragonolobus</w:t>
            </w:r>
          </w:p>
        </w:tc>
        <w:tc>
          <w:tcPr>
            <w:tcW w:w="1605"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center"/>
          </w:tcPr>
          <w:p w14:paraId="0AEABCEC" w14:textId="77777777" w:rsidR="00EC3572" w:rsidRDefault="00000000" w:rsidP="00CD0927">
            <w:pPr>
              <w:widowControl w:val="0"/>
              <w:spacing w:line="480" w:lineRule="auto"/>
            </w:pPr>
            <w:r>
              <w:t>AlyTet</w:t>
            </w:r>
          </w:p>
        </w:tc>
        <w:tc>
          <w:tcPr>
            <w:tcW w:w="2025"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center"/>
          </w:tcPr>
          <w:p w14:paraId="6A5E739D" w14:textId="77777777" w:rsidR="00EC3572" w:rsidRDefault="00000000" w:rsidP="00CD0927">
            <w:pPr>
              <w:widowControl w:val="0"/>
              <w:spacing w:line="480" w:lineRule="auto"/>
            </w:pPr>
            <w:r>
              <w:t>nMF</w:t>
            </w:r>
          </w:p>
        </w:tc>
      </w:tr>
    </w:tbl>
    <w:p w14:paraId="5D3A421D" w14:textId="77777777" w:rsidR="002F78FB" w:rsidRDefault="002F78FB" w:rsidP="00CD0927">
      <w:pPr>
        <w:spacing w:before="200" w:line="480" w:lineRule="auto"/>
        <w:rPr>
          <w:b/>
        </w:rPr>
      </w:pPr>
    </w:p>
    <w:p w14:paraId="76237828" w14:textId="77777777" w:rsidR="002F78FB" w:rsidRDefault="002F78FB">
      <w:pPr>
        <w:rPr>
          <w:b/>
        </w:rPr>
      </w:pPr>
      <w:r>
        <w:rPr>
          <w:b/>
        </w:rPr>
        <w:br w:type="page"/>
      </w:r>
    </w:p>
    <w:p w14:paraId="6A444794" w14:textId="1F074D0C" w:rsidR="00EC3572" w:rsidRDefault="00000000" w:rsidP="00CD0927">
      <w:pPr>
        <w:spacing w:before="200" w:line="480" w:lineRule="auto"/>
        <w:rPr>
          <w:b/>
        </w:rPr>
      </w:pPr>
      <w:r>
        <w:rPr>
          <w:b/>
        </w:rPr>
        <w:lastRenderedPageBreak/>
        <w:t>Figure S1:</w:t>
      </w:r>
    </w:p>
    <w:p w14:paraId="587AEA48" w14:textId="77777777" w:rsidR="00EC3572" w:rsidRDefault="00000000" w:rsidP="00CD0927">
      <w:pPr>
        <w:spacing w:line="480" w:lineRule="auto"/>
      </w:pPr>
      <w:r>
        <w:t>Transition matrix given by Bateman (1951) and the formula used to calculate Constancy Index (CI) in our study. Numerals 1 and 2 refer to plant species being visited by a pollinator, and alphabets A to D refer to all types of possible visitation transitions between these two plant species. CI was calculated for each foraging trip separately.</w:t>
      </w:r>
    </w:p>
    <w:p w14:paraId="7E7AAD1C" w14:textId="77777777" w:rsidR="00EC3572" w:rsidRDefault="00000000" w:rsidP="00CD0927">
      <w:pPr>
        <w:spacing w:line="480" w:lineRule="auto"/>
        <w:jc w:val="center"/>
      </w:pPr>
      <w:r>
        <w:rPr>
          <w:noProof/>
        </w:rPr>
        <w:drawing>
          <wp:inline distT="114300" distB="114300" distL="114300" distR="114300" wp14:anchorId="28A1AB03" wp14:editId="3468B3E5">
            <wp:extent cx="4629150" cy="2371725"/>
            <wp:effectExtent l="0" t="0" r="0" b="9525"/>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4629337" cy="2371821"/>
                    </a:xfrm>
                    <a:prstGeom prst="rect">
                      <a:avLst/>
                    </a:prstGeom>
                    <a:ln/>
                  </pic:spPr>
                </pic:pic>
              </a:graphicData>
            </a:graphic>
          </wp:inline>
        </w:drawing>
      </w:r>
      <w:r>
        <w:t xml:space="preserve">        </w:t>
      </w:r>
    </w:p>
    <w:p w14:paraId="3D14B1F5" w14:textId="77777777" w:rsidR="002F78FB" w:rsidRDefault="002F78FB">
      <w:pPr>
        <w:rPr>
          <w:b/>
        </w:rPr>
      </w:pPr>
      <w:r>
        <w:rPr>
          <w:b/>
        </w:rPr>
        <w:br w:type="page"/>
      </w:r>
    </w:p>
    <w:p w14:paraId="43500D06" w14:textId="49C59C94" w:rsidR="00EC3572" w:rsidRDefault="00000000" w:rsidP="00CD0927">
      <w:pPr>
        <w:spacing w:before="200" w:line="480" w:lineRule="auto"/>
        <w:rPr>
          <w:b/>
        </w:rPr>
      </w:pPr>
      <w:r>
        <w:rPr>
          <w:b/>
        </w:rPr>
        <w:lastRenderedPageBreak/>
        <w:t>Figure S2:</w:t>
      </w:r>
    </w:p>
    <w:p w14:paraId="711070C6" w14:textId="77777777" w:rsidR="00EC3572" w:rsidRDefault="00000000" w:rsidP="00CD0927">
      <w:pPr>
        <w:spacing w:line="480" w:lineRule="auto"/>
      </w:pPr>
      <w:r>
        <w:t xml:space="preserve">Pollen profile of </w:t>
      </w:r>
      <w:r>
        <w:rPr>
          <w:i/>
        </w:rPr>
        <w:t>Apis cerana indica</w:t>
      </w:r>
      <w:r>
        <w:t xml:space="preserve"> across bee boxes I and II. A) Individual-level pollen profile Time points for pollen sac collection from September (Sep) to October (Oct) are represented in different facets from left to right. For plant species codes, see Appendix S4. B) The distribution of pollen sacs with respect to their pollen purity (PP</w:t>
      </w:r>
      <w:r>
        <w:rPr>
          <w:vertAlign w:val="subscript"/>
        </w:rPr>
        <w:t>L</w:t>
      </w:r>
      <w:r>
        <w:t xml:space="preserve"> in grey and DP</w:t>
      </w:r>
      <w:r>
        <w:rPr>
          <w:vertAlign w:val="subscript"/>
        </w:rPr>
        <w:t>L</w:t>
      </w:r>
      <w:r>
        <w:t xml:space="preserve"> in black) for bee boxes I and II across different collection time points (September to October).</w:t>
      </w:r>
    </w:p>
    <w:p w14:paraId="1EC354B7" w14:textId="77777777" w:rsidR="00EC3572" w:rsidRDefault="00000000" w:rsidP="00CD0927">
      <w:pPr>
        <w:spacing w:before="200" w:line="480" w:lineRule="auto"/>
        <w:jc w:val="center"/>
      </w:pPr>
      <w:r>
        <w:rPr>
          <w:noProof/>
        </w:rPr>
        <w:drawing>
          <wp:inline distT="114300" distB="114300" distL="114300" distR="114300" wp14:anchorId="3D92B11E" wp14:editId="721E4C87">
            <wp:extent cx="6038850" cy="531495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b="10903"/>
                    <a:stretch>
                      <a:fillRect/>
                    </a:stretch>
                  </pic:blipFill>
                  <pic:spPr>
                    <a:xfrm>
                      <a:off x="0" y="0"/>
                      <a:ext cx="6039194" cy="5315253"/>
                    </a:xfrm>
                    <a:prstGeom prst="rect">
                      <a:avLst/>
                    </a:prstGeom>
                    <a:ln/>
                  </pic:spPr>
                </pic:pic>
              </a:graphicData>
            </a:graphic>
          </wp:inline>
        </w:drawing>
      </w:r>
    </w:p>
    <w:sectPr w:rsidR="00EC3572" w:rsidSect="002F78FB">
      <w:headerReference w:type="default" r:id="rId9"/>
      <w:headerReference w:type="first" r:id="rId10"/>
      <w:pgSz w:w="11909" w:h="16834"/>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538BB6" w14:textId="77777777" w:rsidR="00610CA6" w:rsidRDefault="00610CA6">
      <w:pPr>
        <w:spacing w:line="240" w:lineRule="auto"/>
      </w:pPr>
      <w:r>
        <w:separator/>
      </w:r>
    </w:p>
  </w:endnote>
  <w:endnote w:type="continuationSeparator" w:id="0">
    <w:p w14:paraId="2AC0E13A" w14:textId="77777777" w:rsidR="00610CA6" w:rsidRDefault="00610C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B68181" w14:textId="77777777" w:rsidR="00610CA6" w:rsidRDefault="00610CA6">
      <w:pPr>
        <w:spacing w:line="240" w:lineRule="auto"/>
      </w:pPr>
      <w:r>
        <w:separator/>
      </w:r>
    </w:p>
  </w:footnote>
  <w:footnote w:type="continuationSeparator" w:id="0">
    <w:p w14:paraId="2967D9C5" w14:textId="77777777" w:rsidR="00610CA6" w:rsidRDefault="00610CA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D3D9F1" w14:textId="77777777" w:rsidR="00EC3572" w:rsidRDefault="00000000">
    <w:pPr>
      <w:jc w:val="right"/>
    </w:pPr>
    <w:r>
      <w:fldChar w:fldCharType="begin"/>
    </w:r>
    <w:r>
      <w:instrText>PAGE</w:instrText>
    </w:r>
    <w:r>
      <w:fldChar w:fldCharType="separate"/>
    </w:r>
    <w:r w:rsidR="00FA0B2B">
      <w:rPr>
        <w:noProof/>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FDADD2" w14:textId="77777777" w:rsidR="00EC3572" w:rsidRDefault="00000000">
    <w:pPr>
      <w:jc w:val="right"/>
    </w:pPr>
    <w:r>
      <w:fldChar w:fldCharType="begin"/>
    </w:r>
    <w:r>
      <w:instrText>PAGE</w:instrText>
    </w:r>
    <w:r>
      <w:fldChar w:fldCharType="separate"/>
    </w:r>
    <w:r w:rsidR="00FA0B2B">
      <w:rPr>
        <w:noProof/>
      </w:rPr>
      <w:t>0</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CE3727"/>
    <w:multiLevelType w:val="multilevel"/>
    <w:tmpl w:val="09A2FA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D765F16"/>
    <w:multiLevelType w:val="multilevel"/>
    <w:tmpl w:val="1DB032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077868">
    <w:abstractNumId w:val="0"/>
  </w:num>
  <w:num w:numId="2" w16cid:durableId="16481251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S2NLAwNTa1NDIwNDBU0lEKTi0uzszPAykwrQUA9uP1MSwAAAA="/>
  </w:docVars>
  <w:rsids>
    <w:rsidRoot w:val="00EC3572"/>
    <w:rsid w:val="001728E1"/>
    <w:rsid w:val="002D16BD"/>
    <w:rsid w:val="002F78FB"/>
    <w:rsid w:val="003F350A"/>
    <w:rsid w:val="00417CE2"/>
    <w:rsid w:val="005C0F03"/>
    <w:rsid w:val="00610CA6"/>
    <w:rsid w:val="006F7719"/>
    <w:rsid w:val="007F33E4"/>
    <w:rsid w:val="00910AA6"/>
    <w:rsid w:val="009A2ADB"/>
    <w:rsid w:val="00AF1D51"/>
    <w:rsid w:val="00B255E4"/>
    <w:rsid w:val="00CD0927"/>
    <w:rsid w:val="00D43439"/>
    <w:rsid w:val="00D5378E"/>
    <w:rsid w:val="00D8172A"/>
    <w:rsid w:val="00EA7BE1"/>
    <w:rsid w:val="00EC3572"/>
    <w:rsid w:val="00FA0B2B"/>
    <w:rsid w:val="00FA70F7"/>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03880"/>
  <w15:docId w15:val="{95BEEF80-7C8C-49B9-ACD4-8397EFCF6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GB" w:bidi="mr-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360" w:lineRule="auto"/>
      <w:outlineLvl w:val="0"/>
    </w:pPr>
    <w:rPr>
      <w:b/>
    </w:rPr>
  </w:style>
  <w:style w:type="paragraph" w:styleId="Heading2">
    <w:name w:val="heading 2"/>
    <w:basedOn w:val="Normal"/>
    <w:next w:val="Normal"/>
    <w:uiPriority w:val="9"/>
    <w:unhideWhenUsed/>
    <w:qFormat/>
    <w:pPr>
      <w:keepNext/>
      <w:keepLines/>
      <w:spacing w:before="200" w:line="360" w:lineRule="auto"/>
      <w:outlineLvl w:val="1"/>
    </w:pPr>
    <w:rPr>
      <w:b/>
    </w:rPr>
  </w:style>
  <w:style w:type="paragraph" w:styleId="Heading3">
    <w:name w:val="heading 3"/>
    <w:basedOn w:val="Normal"/>
    <w:next w:val="Normal"/>
    <w:uiPriority w:val="9"/>
    <w:semiHidden/>
    <w:unhideWhenUsed/>
    <w:qFormat/>
    <w:pPr>
      <w:keepNext/>
      <w:keepLines/>
      <w:spacing w:line="360" w:lineRule="auto"/>
      <w:outlineLvl w:val="2"/>
    </w:pPr>
    <w:rPr>
      <w:b/>
      <w:i/>
    </w:rPr>
  </w:style>
  <w:style w:type="paragraph" w:styleId="Heading4">
    <w:name w:val="heading 4"/>
    <w:basedOn w:val="Normal"/>
    <w:next w:val="Normal"/>
    <w:uiPriority w:val="9"/>
    <w:semiHidden/>
    <w:unhideWhenUsed/>
    <w:qFormat/>
    <w:pPr>
      <w:keepNext/>
      <w:keepLines/>
      <w:spacing w:line="360" w:lineRule="auto"/>
      <w:outlineLvl w:val="3"/>
    </w:p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360" w:lineRule="auto"/>
    </w:pPr>
    <w:rPr>
      <w:b/>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AF1D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411</Words>
  <Characters>2345</Characters>
  <Application>Microsoft Office Word</Application>
  <DocSecurity>0</DocSecurity>
  <Lines>19</Lines>
  <Paragraphs>5</Paragraphs>
  <ScaleCrop>false</ScaleCrop>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ket Shrotri</cp:lastModifiedBy>
  <cp:revision>10</cp:revision>
  <dcterms:created xsi:type="dcterms:W3CDTF">2024-09-21T10:40:00Z</dcterms:created>
  <dcterms:modified xsi:type="dcterms:W3CDTF">2024-10-26T08:08:00Z</dcterms:modified>
</cp:coreProperties>
</file>